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C692F" w14:textId="712A60BB" w:rsidR="00917B32" w:rsidRPr="00917B32" w:rsidRDefault="00917B32" w:rsidP="00917B32">
      <w:pPr>
        <w:pStyle w:val="Web"/>
        <w:spacing w:before="0" w:beforeAutospacing="0" w:after="0" w:afterAutospacing="0"/>
        <w:rPr>
          <w:sz w:val="21"/>
          <w:szCs w:val="21"/>
        </w:rPr>
      </w:pPr>
      <w:r w:rsidRPr="00917B32"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  <w:eastAsianLayout w:id="-1170710272"/>
        </w:rPr>
        <w:t>Supplementary table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  <w:eastAsianLayout w:id="-1170710272"/>
        </w:rPr>
        <w:t>2</w:t>
      </w:r>
      <w:r w:rsidRPr="00917B32"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  <w:eastAsianLayout w:id="-1170710272"/>
        </w:rPr>
        <w:t xml:space="preserve">. </w:t>
      </w:r>
      <w:r w:rsidRPr="00917B32"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  <w:eastAsianLayout w:id="-1170710271"/>
        </w:rPr>
        <w:t>Individual Clinical Outcomes</w:t>
      </w:r>
    </w:p>
    <w:tbl>
      <w:tblPr>
        <w:tblW w:w="920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78"/>
        <w:gridCol w:w="517"/>
        <w:gridCol w:w="559"/>
        <w:gridCol w:w="656"/>
        <w:gridCol w:w="717"/>
        <w:gridCol w:w="537"/>
        <w:gridCol w:w="579"/>
        <w:gridCol w:w="538"/>
        <w:gridCol w:w="657"/>
        <w:gridCol w:w="674"/>
        <w:gridCol w:w="579"/>
        <w:gridCol w:w="459"/>
        <w:gridCol w:w="618"/>
        <w:gridCol w:w="644"/>
        <w:gridCol w:w="992"/>
      </w:tblGrid>
      <w:tr w:rsidR="00917B32" w:rsidRPr="00917B32" w14:paraId="7E65F344" w14:textId="77777777" w:rsidTr="00917B32">
        <w:trPr>
          <w:trHeight w:val="269"/>
        </w:trPr>
        <w:tc>
          <w:tcPr>
            <w:tcW w:w="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5BCED6" w14:textId="77777777" w:rsidR="00917B32" w:rsidRPr="00917B32" w:rsidRDefault="00917B32" w:rsidP="00917B3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244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1AA14A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6"/>
              </w:rPr>
              <w:t>1 week</w:t>
            </w:r>
          </w:p>
        </w:tc>
        <w:tc>
          <w:tcPr>
            <w:tcW w:w="2311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AA5A8B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5"/>
              </w:rPr>
              <w:t>3 months</w:t>
            </w:r>
          </w:p>
        </w:tc>
        <w:tc>
          <w:tcPr>
            <w:tcW w:w="233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6044FD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4"/>
              </w:rPr>
              <w:t>Last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43641F" w14:textId="77777777" w:rsidR="00917B32" w:rsidRPr="00917B32" w:rsidRDefault="00917B32" w:rsidP="00917B3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64B44E" w14:textId="77777777" w:rsidR="00917B32" w:rsidRPr="00917B32" w:rsidRDefault="00917B32" w:rsidP="00917B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7B32" w:rsidRPr="00917B32" w14:paraId="53783226" w14:textId="77777777" w:rsidTr="00917B32">
        <w:trPr>
          <w:trHeight w:val="390"/>
        </w:trPr>
        <w:tc>
          <w:tcPr>
            <w:tcW w:w="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327D3A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3"/>
              </w:rPr>
              <w:t>Case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FAE7EC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2"/>
              </w:rPr>
              <w:t>Task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A01802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1"/>
              </w:rPr>
              <w:t>Writing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C5E550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0"/>
              </w:rPr>
              <w:t>Spiral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FAE6B5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9"/>
              </w:rPr>
              <w:t>Posture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7193E2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8"/>
              </w:rPr>
              <w:t>Task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430EAE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7"/>
              </w:rPr>
              <w:t>Writing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97114A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6"/>
              </w:rPr>
              <w:t>Spiral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7F02E5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5"/>
              </w:rPr>
              <w:t>Posture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9F022E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4"/>
              </w:rPr>
              <w:t>Task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236345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3"/>
              </w:rPr>
              <w:t>Writing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A42F9F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2"/>
              </w:rPr>
              <w:t>Spiral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C3D3A2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1"/>
              </w:rPr>
              <w:t>Posture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9AC4C5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0"/>
              </w:rPr>
              <w:t xml:space="preserve">Follow-up </w:t>
            </w: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6"/>
              </w:rPr>
              <w:t>period</w:t>
            </w:r>
          </w:p>
          <w:p w14:paraId="187B8805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  <w:eastAsianLayout w:id="-1170710015"/>
              </w:rPr>
              <w:t>(month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1DE21C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4"/>
              </w:rPr>
              <w:t>Postoperative focal hand dystonia</w:t>
            </w:r>
          </w:p>
        </w:tc>
      </w:tr>
      <w:tr w:rsidR="00917B32" w:rsidRPr="00917B32" w14:paraId="25829C0A" w14:textId="77777777" w:rsidTr="00917B32">
        <w:trPr>
          <w:trHeight w:val="269"/>
        </w:trPr>
        <w:tc>
          <w:tcPr>
            <w:tcW w:w="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28BDD0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3"/>
              </w:rPr>
              <w:t>1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069E84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2"/>
              </w:rPr>
              <w:t>0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FC1281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1"/>
              </w:rPr>
              <w:t>0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5ED5EC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0"/>
              </w:rPr>
              <w:t>0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41B0A0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9"/>
              </w:rPr>
              <w:t>0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21C78F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8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F1A632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7"/>
              </w:rPr>
              <w:t>0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819FB5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6"/>
              </w:rPr>
              <w:t>0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D8D0E6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  <w:eastAsianLayout w:id="-1170710005"/>
              </w:rPr>
              <w:t>0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D2E1D9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4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2EF096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3"/>
              </w:rPr>
              <w:t>0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D09185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2"/>
              </w:rPr>
              <w:t>0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6B6BCA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1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13015F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0"/>
              </w:rPr>
              <w:t>15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285CF3" w14:textId="77777777" w:rsidR="00917B32" w:rsidRPr="00917B32" w:rsidRDefault="00917B32" w:rsidP="00917B3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917B32" w:rsidRPr="00917B32" w14:paraId="3DA559D6" w14:textId="77777777" w:rsidTr="00917B32">
        <w:trPr>
          <w:trHeight w:val="269"/>
        </w:trPr>
        <w:tc>
          <w:tcPr>
            <w:tcW w:w="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A8E33B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6"/>
              </w:rPr>
              <w:t>2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221FBB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5"/>
              </w:rPr>
              <w:t>0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2825D8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4"/>
              </w:rPr>
              <w:t>0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40B24D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3"/>
              </w:rPr>
              <w:t>0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04FDDB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2"/>
              </w:rPr>
              <w:t>0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8B71C9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1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98DA7B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0"/>
              </w:rPr>
              <w:t>0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02457A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9"/>
              </w:rPr>
              <w:t>0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3013EA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  <w:eastAsianLayout w:id="-1170710008"/>
              </w:rPr>
              <w:t>0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78D37F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7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5680A9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6"/>
              </w:rPr>
              <w:t>0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929ED9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5"/>
              </w:rPr>
              <w:t>0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E4C14E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4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D871FA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3"/>
              </w:rPr>
              <w:t>7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9956D7" w14:textId="77777777" w:rsidR="00917B32" w:rsidRPr="00917B32" w:rsidRDefault="00917B32" w:rsidP="00917B3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917B32" w:rsidRPr="00917B32" w14:paraId="76707121" w14:textId="77777777" w:rsidTr="00917B32">
        <w:trPr>
          <w:trHeight w:val="269"/>
        </w:trPr>
        <w:tc>
          <w:tcPr>
            <w:tcW w:w="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743785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2"/>
              </w:rPr>
              <w:t>3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829574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1"/>
              </w:rPr>
              <w:t>0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AC3618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0"/>
              </w:rPr>
              <w:t>0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A3FDFB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6"/>
              </w:rPr>
              <w:t>0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532FB1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5"/>
              </w:rPr>
              <w:t>0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598B44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4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40942E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3"/>
              </w:rPr>
              <w:t>0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8198CD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2"/>
              </w:rPr>
              <w:t>0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CFE67D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  <w:eastAsianLayout w:id="-1170710011"/>
              </w:rPr>
              <w:t>0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CA001C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0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72FC93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9"/>
              </w:rPr>
              <w:t>0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507B67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8"/>
              </w:rPr>
              <w:t>0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9AFCC2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7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DF45E3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6"/>
              </w:rPr>
              <w:t>15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890422" w14:textId="77777777" w:rsidR="00917B32" w:rsidRPr="00917B32" w:rsidRDefault="00917B32" w:rsidP="00917B3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917B32" w:rsidRPr="00917B32" w14:paraId="550D146E" w14:textId="77777777" w:rsidTr="00917B32">
        <w:trPr>
          <w:trHeight w:val="269"/>
        </w:trPr>
        <w:tc>
          <w:tcPr>
            <w:tcW w:w="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B0E4AA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5"/>
              </w:rPr>
              <w:t>4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413A54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4"/>
              </w:rPr>
              <w:t>0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6789EC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3"/>
              </w:rPr>
              <w:t>0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2301AB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2"/>
              </w:rPr>
              <w:t>0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03DC48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1"/>
              </w:rPr>
              <w:t>0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2683DC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0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9D5042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6"/>
              </w:rPr>
              <w:t>0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1CDCCD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5"/>
              </w:rPr>
              <w:t>0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4F82BC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  <w:eastAsianLayout w:id="-1170710014"/>
              </w:rPr>
              <w:t>0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572D1A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3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6A313C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2"/>
              </w:rPr>
              <w:t>0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EFAF20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1"/>
              </w:rPr>
              <w:t>0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1E40C8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0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A8108C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9"/>
              </w:rPr>
              <w:t>6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8FA72C" w14:textId="77777777" w:rsidR="00917B32" w:rsidRPr="00917B32" w:rsidRDefault="00917B32" w:rsidP="00917B3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917B32" w:rsidRPr="00917B32" w14:paraId="4D501E9A" w14:textId="77777777" w:rsidTr="00917B32">
        <w:trPr>
          <w:trHeight w:val="269"/>
        </w:trPr>
        <w:tc>
          <w:tcPr>
            <w:tcW w:w="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D5AACE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8"/>
              </w:rPr>
              <w:t>5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06A1CA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7"/>
              </w:rPr>
              <w:t>0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798D15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6"/>
              </w:rPr>
              <w:t>0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266281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5"/>
              </w:rPr>
              <w:t>0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9DBCB7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4"/>
              </w:rPr>
              <w:t>0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5D87C1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3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2DD7B2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2"/>
              </w:rPr>
              <w:t>0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B8A6AD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1"/>
              </w:rPr>
              <w:t>0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DEFA9D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  <w:eastAsianLayout w:id="-1170710000"/>
              </w:rPr>
              <w:t>0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41229D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6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D9C91D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5"/>
              </w:rPr>
              <w:t>0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051C7A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4"/>
              </w:rPr>
              <w:t>0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223DF9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3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B06881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2"/>
              </w:rPr>
              <w:t>13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A5D7AF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1"/>
              </w:rPr>
              <w:t>+</w:t>
            </w:r>
          </w:p>
        </w:tc>
      </w:tr>
      <w:tr w:rsidR="00917B32" w:rsidRPr="00917B32" w14:paraId="1820F469" w14:textId="77777777" w:rsidTr="00917B32">
        <w:trPr>
          <w:trHeight w:val="269"/>
        </w:trPr>
        <w:tc>
          <w:tcPr>
            <w:tcW w:w="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B2E578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0"/>
              </w:rPr>
              <w:t>6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19F92D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9"/>
              </w:rPr>
              <w:t>0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78D8E2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8"/>
              </w:rPr>
              <w:t>0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255660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7"/>
              </w:rPr>
              <w:t>0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6F9FE2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6"/>
              </w:rPr>
              <w:t>0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555016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5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EE0B33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4"/>
              </w:rPr>
              <w:t>0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3067A4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3"/>
              </w:rPr>
              <w:t>0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04C1C9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  <w:eastAsianLayout w:id="-1170710002"/>
              </w:rPr>
              <w:t>0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8B399A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1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2D8CE8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0"/>
              </w:rPr>
              <w:t>0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837075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6"/>
              </w:rPr>
              <w:t>0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7DF99E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5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DDF652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4"/>
              </w:rPr>
              <w:t>10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3F6C0D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3"/>
              </w:rPr>
              <w:t>+</w:t>
            </w:r>
          </w:p>
        </w:tc>
      </w:tr>
      <w:tr w:rsidR="00917B32" w:rsidRPr="00917B32" w14:paraId="436AB822" w14:textId="77777777" w:rsidTr="00917B32">
        <w:trPr>
          <w:trHeight w:val="269"/>
        </w:trPr>
        <w:tc>
          <w:tcPr>
            <w:tcW w:w="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4D10C6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2"/>
              </w:rPr>
              <w:t>7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895158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1"/>
              </w:rPr>
              <w:t>0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029FDE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0"/>
              </w:rPr>
              <w:t>0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BBEE14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9"/>
              </w:rPr>
              <w:t>0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A9346E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8"/>
              </w:rPr>
              <w:t>0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4D3E86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7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646275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6"/>
              </w:rPr>
              <w:t>0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222328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5"/>
              </w:rPr>
              <w:t>0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AB8AB9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  <w:eastAsianLayout w:id="-1170710004"/>
              </w:rPr>
              <w:t>0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F5C934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3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349C3E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2"/>
              </w:rPr>
              <w:t>0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5AD3E3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1"/>
              </w:rPr>
              <w:t>0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7F6B60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0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473FC2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6"/>
              </w:rPr>
              <w:t>2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65C607" w14:textId="77777777" w:rsidR="00917B32" w:rsidRPr="00917B32" w:rsidRDefault="00917B32" w:rsidP="00917B3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917B32" w:rsidRPr="00917B32" w14:paraId="6993F4DD" w14:textId="77777777" w:rsidTr="00917B32">
        <w:trPr>
          <w:trHeight w:val="269"/>
        </w:trPr>
        <w:tc>
          <w:tcPr>
            <w:tcW w:w="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26D607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5"/>
              </w:rPr>
              <w:t>8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EDB70B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4"/>
              </w:rPr>
              <w:t>0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93D512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3"/>
              </w:rPr>
              <w:t>0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61F698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2"/>
              </w:rPr>
              <w:t>0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3E0400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1"/>
              </w:rPr>
              <w:t>0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2C6B96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0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282F70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9"/>
              </w:rPr>
              <w:t>0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B09C46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8"/>
              </w:rPr>
              <w:t>0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68194B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  <w:eastAsianLayout w:id="-1170710007"/>
              </w:rPr>
              <w:t>0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9F59B7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6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41AAE7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5"/>
              </w:rPr>
              <w:t>0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464F90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4"/>
              </w:rPr>
              <w:t>0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6713AB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3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6A3E1E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2"/>
              </w:rPr>
              <w:t>2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DDEB2C" w14:textId="77777777" w:rsidR="00917B32" w:rsidRPr="00917B32" w:rsidRDefault="00917B32" w:rsidP="00917B3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917B32" w:rsidRPr="00917B32" w14:paraId="05AEF97D" w14:textId="77777777" w:rsidTr="00917B32">
        <w:trPr>
          <w:trHeight w:val="269"/>
        </w:trPr>
        <w:tc>
          <w:tcPr>
            <w:tcW w:w="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25A21E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1"/>
              </w:rPr>
              <w:t>9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C93EF3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0"/>
              </w:rPr>
              <w:t>0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80D968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6"/>
              </w:rPr>
              <w:t>0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211844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5"/>
              </w:rPr>
              <w:t>0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ACA5FF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4"/>
              </w:rPr>
              <w:t>0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68F170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3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0352AA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2"/>
              </w:rPr>
              <w:t>0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874310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1"/>
              </w:rPr>
              <w:t>0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2487AB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  <w:eastAsianLayout w:id="-1170710010"/>
              </w:rPr>
              <w:t>0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757035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9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5E66DD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8"/>
              </w:rPr>
              <w:t>0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9CFC4F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7"/>
              </w:rPr>
              <w:t>0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883C3D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6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7BCC53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5"/>
              </w:rPr>
              <w:t>10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5A4FAA" w14:textId="77777777" w:rsidR="00917B32" w:rsidRPr="00917B32" w:rsidRDefault="00917B32" w:rsidP="00917B3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917B32" w:rsidRPr="00917B32" w14:paraId="713D42EE" w14:textId="77777777" w:rsidTr="00917B32">
        <w:trPr>
          <w:trHeight w:val="269"/>
        </w:trPr>
        <w:tc>
          <w:tcPr>
            <w:tcW w:w="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A5E3E3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4"/>
              </w:rPr>
              <w:t>10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244D24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3"/>
              </w:rPr>
              <w:t>0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B0111C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2"/>
              </w:rPr>
              <w:t>0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8D0709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1"/>
              </w:rPr>
              <w:t>0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53B007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0"/>
              </w:rPr>
              <w:t>0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94A229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6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1DB96A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5"/>
              </w:rPr>
              <w:t>0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5EFA69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4"/>
              </w:rPr>
              <w:t>0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B9855B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  <w:eastAsianLayout w:id="-1170710013"/>
              </w:rPr>
              <w:t>0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3DCD87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2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0262DF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1"/>
              </w:rPr>
              <w:t>0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97F302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0"/>
              </w:rPr>
              <w:t>0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526014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9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3CBCA1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8"/>
              </w:rPr>
              <w:t>1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1D2C66" w14:textId="77777777" w:rsidR="00917B32" w:rsidRPr="00917B32" w:rsidRDefault="00917B32" w:rsidP="00917B3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917B32" w:rsidRPr="00917B32" w14:paraId="41EDDE7C" w14:textId="77777777" w:rsidTr="00917B32">
        <w:trPr>
          <w:trHeight w:val="269"/>
        </w:trPr>
        <w:tc>
          <w:tcPr>
            <w:tcW w:w="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3DAAA8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7"/>
              </w:rPr>
              <w:t>11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C8D529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6"/>
              </w:rPr>
              <w:t>0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A64F7A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5"/>
              </w:rPr>
              <w:t>0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43BD08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4"/>
              </w:rPr>
              <w:t>0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B7C136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3"/>
              </w:rPr>
              <w:t>0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7BFE46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2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D68C1C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1"/>
              </w:rPr>
              <w:t>0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C9EF5A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0"/>
              </w:rPr>
              <w:t>0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F04029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  <w:eastAsianLayout w:id="-1170710016"/>
              </w:rPr>
              <w:t>0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DA5776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5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5A195D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4"/>
              </w:rPr>
              <w:t>0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8BFA47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3"/>
              </w:rPr>
              <w:t>0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0D2214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2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E11A28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1"/>
              </w:rPr>
              <w:t>1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B52F8D" w14:textId="77777777" w:rsidR="00917B32" w:rsidRPr="00917B32" w:rsidRDefault="00917B32" w:rsidP="00917B3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917B32" w:rsidRPr="00917B32" w14:paraId="012EB46E" w14:textId="77777777" w:rsidTr="00917B32">
        <w:trPr>
          <w:trHeight w:val="269"/>
        </w:trPr>
        <w:tc>
          <w:tcPr>
            <w:tcW w:w="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7CFF9B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0"/>
              </w:rPr>
              <w:t>12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66CA55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9"/>
              </w:rPr>
              <w:t>0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6CDD5E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8"/>
              </w:rPr>
              <w:t>0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754BB7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7"/>
              </w:rPr>
              <w:t>0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E6B340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6"/>
              </w:rPr>
              <w:t>0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777D2F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5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0A533B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4"/>
              </w:rPr>
              <w:t>0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27F280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3"/>
              </w:rPr>
              <w:t>0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8ED9D6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  <w:eastAsianLayout w:id="-1170710002"/>
              </w:rPr>
              <w:t>0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47CF90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1"/>
              </w:rPr>
              <w:t>1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F2CBF0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0"/>
              </w:rPr>
              <w:t>0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867D25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6"/>
              </w:rPr>
              <w:t>0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7BCECF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5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B990ED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4"/>
              </w:rPr>
              <w:t>1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F990A5" w14:textId="77777777" w:rsidR="00917B32" w:rsidRPr="00917B32" w:rsidRDefault="00917B32" w:rsidP="00917B3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917B32" w:rsidRPr="00917B32" w14:paraId="79DDD324" w14:textId="77777777" w:rsidTr="00917B32">
        <w:trPr>
          <w:trHeight w:val="269"/>
        </w:trPr>
        <w:tc>
          <w:tcPr>
            <w:tcW w:w="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CC930F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3"/>
              </w:rPr>
              <w:t>13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32AD80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2"/>
              </w:rPr>
              <w:t>2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37138A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1"/>
              </w:rPr>
              <w:t>2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F581B4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0"/>
              </w:rPr>
              <w:t>2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7DB7DF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9"/>
              </w:rPr>
              <w:t>2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03CBE9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8"/>
              </w:rPr>
              <w:t>2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B2AB0B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7"/>
              </w:rPr>
              <w:t>2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58B983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6"/>
              </w:rPr>
              <w:t>2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D19B72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5"/>
              </w:rPr>
              <w:t>2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4561D7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4"/>
              </w:rPr>
              <w:t>2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C77801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3"/>
              </w:rPr>
              <w:t>1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53A4CA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2"/>
              </w:rPr>
              <w:t>1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E5BED6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1"/>
              </w:rPr>
              <w:t>2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D6EF56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0"/>
              </w:rPr>
              <w:t>8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A876AF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6"/>
              </w:rPr>
              <w:t>+</w:t>
            </w:r>
          </w:p>
        </w:tc>
      </w:tr>
      <w:tr w:rsidR="00917B32" w:rsidRPr="00917B32" w14:paraId="297B894D" w14:textId="77777777" w:rsidTr="00917B32">
        <w:trPr>
          <w:trHeight w:val="269"/>
        </w:trPr>
        <w:tc>
          <w:tcPr>
            <w:tcW w:w="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F9F56D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5"/>
              </w:rPr>
              <w:t>14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493F6D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4"/>
              </w:rPr>
              <w:t>0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12F07E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3"/>
              </w:rPr>
              <w:t>0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A0FEF2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2"/>
              </w:rPr>
              <w:t>0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615657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1"/>
              </w:rPr>
              <w:t>0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3A2BF0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0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B4520F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9"/>
              </w:rPr>
              <w:t>0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BCC1F3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8"/>
              </w:rPr>
              <w:t>0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69391A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  <w:eastAsianLayout w:id="-1170710007"/>
              </w:rPr>
              <w:t>0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C092A1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6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C611D1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5"/>
              </w:rPr>
              <w:t>0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A644FB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4"/>
              </w:rPr>
              <w:t>0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B14B05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3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97BFA2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2"/>
              </w:rPr>
              <w:t>8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9F61E7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1"/>
              </w:rPr>
              <w:t>+</w:t>
            </w:r>
          </w:p>
        </w:tc>
      </w:tr>
      <w:tr w:rsidR="00917B32" w:rsidRPr="00917B32" w14:paraId="3802439F" w14:textId="77777777" w:rsidTr="00917B32">
        <w:trPr>
          <w:trHeight w:val="269"/>
        </w:trPr>
        <w:tc>
          <w:tcPr>
            <w:tcW w:w="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4F1329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0"/>
              </w:rPr>
              <w:t>15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9ECA9D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6"/>
              </w:rPr>
              <w:t>0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CF9DC9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5"/>
              </w:rPr>
              <w:t>0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E5140E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4"/>
              </w:rPr>
              <w:t>0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3F4B28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3"/>
              </w:rPr>
              <w:t>0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3310DB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2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1A546F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1"/>
              </w:rPr>
              <w:t>0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260CFA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0"/>
              </w:rPr>
              <w:t>0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CCA6D1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  <w:eastAsianLayout w:id="-1170710009"/>
              </w:rPr>
              <w:t>0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286B27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8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A39F18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7"/>
              </w:rPr>
              <w:t>0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1B3315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6"/>
              </w:rPr>
              <w:t>0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83A4E5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5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5986D5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4"/>
              </w:rPr>
              <w:t>8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968892" w14:textId="77777777" w:rsidR="00917B32" w:rsidRPr="00917B32" w:rsidRDefault="00917B32" w:rsidP="00917B3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917B32" w:rsidRPr="00917B32" w14:paraId="4701CC21" w14:textId="77777777" w:rsidTr="00917B32">
        <w:trPr>
          <w:trHeight w:val="269"/>
        </w:trPr>
        <w:tc>
          <w:tcPr>
            <w:tcW w:w="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E90AE5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3"/>
              </w:rPr>
              <w:t>16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53CEC2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2"/>
              </w:rPr>
              <w:t>0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2F9A9C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1"/>
              </w:rPr>
              <w:t>0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4AF3A3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0"/>
              </w:rPr>
              <w:t>0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71B16C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6"/>
              </w:rPr>
              <w:t>0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B043CA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5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258821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4"/>
              </w:rPr>
              <w:t>0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E43B78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3"/>
              </w:rPr>
              <w:t>0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CA507F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  <w:eastAsianLayout w:id="-1170710012"/>
              </w:rPr>
              <w:t>0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7EF32C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1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43D36C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0"/>
              </w:rPr>
              <w:t>0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12BA69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9"/>
              </w:rPr>
              <w:t>0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8648BB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8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A0E7B4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7"/>
              </w:rPr>
              <w:t>3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E5BFF4" w14:textId="77777777" w:rsidR="00917B32" w:rsidRPr="00917B32" w:rsidRDefault="00917B32" w:rsidP="00917B3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917B32" w:rsidRPr="00917B32" w14:paraId="520AA2A5" w14:textId="77777777" w:rsidTr="00917B32">
        <w:trPr>
          <w:trHeight w:val="269"/>
        </w:trPr>
        <w:tc>
          <w:tcPr>
            <w:tcW w:w="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00FBAF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6"/>
              </w:rPr>
              <w:lastRenderedPageBreak/>
              <w:t>17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C43F6A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5"/>
              </w:rPr>
              <w:t>2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C1B35B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4"/>
              </w:rPr>
              <w:t>2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0A6879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3"/>
              </w:rPr>
              <w:t>2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56CF8F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2"/>
              </w:rPr>
              <w:t>0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65867A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1"/>
              </w:rPr>
              <w:t>2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E4D4E1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0"/>
              </w:rPr>
              <w:t>2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C79E6B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6"/>
              </w:rPr>
              <w:t>2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15512D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  <w:eastAsianLayout w:id="-1170710015"/>
              </w:rPr>
              <w:t>0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D8112C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4"/>
              </w:rPr>
              <w:t>2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17BF6B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3"/>
              </w:rPr>
              <w:t>2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173E12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2"/>
              </w:rPr>
              <w:t>2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B4F5FC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1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4D75EC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0"/>
              </w:rPr>
              <w:t>6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B1D379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9"/>
              </w:rPr>
              <w:t>+</w:t>
            </w:r>
          </w:p>
        </w:tc>
      </w:tr>
      <w:tr w:rsidR="00917B32" w:rsidRPr="00917B32" w14:paraId="6766EEE4" w14:textId="77777777" w:rsidTr="00917B32">
        <w:trPr>
          <w:trHeight w:val="269"/>
        </w:trPr>
        <w:tc>
          <w:tcPr>
            <w:tcW w:w="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0E7E09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8"/>
              </w:rPr>
              <w:t>18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062744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7"/>
              </w:rPr>
              <w:t>0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1D2940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  <w:eastAsianLayout w:id="-1170710006"/>
              </w:rPr>
              <w:t>0*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C47C61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  <w:eastAsianLayout w:id="-1170710005"/>
              </w:rPr>
              <w:t>0*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E46017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eastAsianLayout w:id="-1170710004"/>
              </w:rPr>
              <w:t>0*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473DCE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3"/>
              </w:rPr>
              <w:t>1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1ACD98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eastAsianLayout w:id="-1170710002"/>
              </w:rPr>
              <w:t>0*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4E1E2D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eastAsianLayout w:id="-1170710001"/>
              </w:rPr>
              <w:t>0*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E89C02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eastAsianLayout w:id="-1170710000"/>
              </w:rPr>
              <w:t>0*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B5D5B7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6"/>
              </w:rPr>
              <w:t>1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D490EA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eastAsianLayout w:id="-1170710015"/>
              </w:rPr>
              <w:t>0*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C84D21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eastAsianLayout w:id="-1170710014"/>
              </w:rPr>
              <w:t>0*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43C8F3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eastAsianLayout w:id="-1170710013"/>
              </w:rPr>
              <w:t>0*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80E394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2"/>
              </w:rPr>
              <w:t>3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A75B51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1"/>
              </w:rPr>
              <w:t>+</w:t>
            </w:r>
          </w:p>
        </w:tc>
      </w:tr>
      <w:tr w:rsidR="00917B32" w:rsidRPr="00917B32" w14:paraId="352D2881" w14:textId="77777777" w:rsidTr="00917B32">
        <w:trPr>
          <w:trHeight w:val="269"/>
        </w:trPr>
        <w:tc>
          <w:tcPr>
            <w:tcW w:w="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E79111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0"/>
              </w:rPr>
              <w:t>19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B53D20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9"/>
              </w:rPr>
              <w:t>0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F6C985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8"/>
              </w:rPr>
              <w:t>0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9DC570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7"/>
              </w:rPr>
              <w:t>0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AC3685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6"/>
              </w:rPr>
              <w:t>0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B48E8B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5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CD38A6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4"/>
              </w:rPr>
              <w:t>0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02FD16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3"/>
              </w:rPr>
              <w:t>0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B42B75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  <w:eastAsianLayout w:id="-1170710002"/>
              </w:rPr>
              <w:t>0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F3E1A6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1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247559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0"/>
              </w:rPr>
              <w:t>0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B69B37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6"/>
              </w:rPr>
              <w:t>0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6D7C8D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5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4FF276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4"/>
              </w:rPr>
              <w:t>3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15460C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3"/>
              </w:rPr>
              <w:t>+</w:t>
            </w:r>
          </w:p>
        </w:tc>
      </w:tr>
      <w:tr w:rsidR="00917B32" w:rsidRPr="00917B32" w14:paraId="6AD8740E" w14:textId="77777777" w:rsidTr="00917B32">
        <w:trPr>
          <w:trHeight w:val="269"/>
        </w:trPr>
        <w:tc>
          <w:tcPr>
            <w:tcW w:w="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77B74E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2"/>
              </w:rPr>
              <w:t>20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BFE808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1"/>
              </w:rPr>
              <w:t>0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353353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0"/>
              </w:rPr>
              <w:t>0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FEEEBD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9"/>
              </w:rPr>
              <w:t>0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199E9B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8"/>
              </w:rPr>
              <w:t>0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E660E5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7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20210F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6"/>
              </w:rPr>
              <w:t>0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A11DA1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5"/>
              </w:rPr>
              <w:t>0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FA99E1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  <w:eastAsianLayout w:id="-1170710004"/>
              </w:rPr>
              <w:t>0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EE3843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3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F12EFE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2"/>
              </w:rPr>
              <w:t>0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A49925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1"/>
              </w:rPr>
              <w:t>0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93F63C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0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5A34D0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6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A8E14E" w14:textId="77777777" w:rsidR="00917B32" w:rsidRPr="00917B32" w:rsidRDefault="00917B32" w:rsidP="00917B3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917B32" w:rsidRPr="00917B32" w14:paraId="2DA709A9" w14:textId="77777777" w:rsidTr="00917B32">
        <w:trPr>
          <w:trHeight w:val="269"/>
        </w:trPr>
        <w:tc>
          <w:tcPr>
            <w:tcW w:w="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E92DB5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5"/>
              </w:rPr>
              <w:t>21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8B2C87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4"/>
              </w:rPr>
              <w:t>0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382497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3"/>
              </w:rPr>
              <w:t>0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E07DC4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2"/>
              </w:rPr>
              <w:t>0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457190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1"/>
              </w:rPr>
              <w:t>0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228558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0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624741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9"/>
              </w:rPr>
              <w:t>0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544AA0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8"/>
              </w:rPr>
              <w:t>0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BFB6F1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  <w:eastAsianLayout w:id="-1170710007"/>
              </w:rPr>
              <w:t>0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D9F4BA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6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8E2763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5"/>
              </w:rPr>
              <w:t>0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89D410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4"/>
              </w:rPr>
              <w:t>0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994526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3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FEACC1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2"/>
              </w:rPr>
              <w:t>1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363BF6" w14:textId="77777777" w:rsidR="00917B32" w:rsidRPr="00917B32" w:rsidRDefault="00917B32" w:rsidP="00917B3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917B32" w:rsidRPr="00917B32" w14:paraId="76539DC1" w14:textId="77777777" w:rsidTr="00917B32">
        <w:trPr>
          <w:trHeight w:val="269"/>
        </w:trPr>
        <w:tc>
          <w:tcPr>
            <w:tcW w:w="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2A6232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1"/>
              </w:rPr>
              <w:t>22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061526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0"/>
              </w:rPr>
              <w:t>0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660561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6"/>
              </w:rPr>
              <w:t>0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E94B62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5"/>
              </w:rPr>
              <w:t>0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FDB82F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4"/>
              </w:rPr>
              <w:t>0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8FA4C9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3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B19852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2"/>
              </w:rPr>
              <w:t>0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2D71CF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1"/>
              </w:rPr>
              <w:t>0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73DAF4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  <w:eastAsianLayout w:id="-1170710010"/>
              </w:rPr>
              <w:t>0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A3AACB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9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DBF3A8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8"/>
              </w:rPr>
              <w:t>0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1F3992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7"/>
              </w:rPr>
              <w:t>0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F038BC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6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BD3B98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5"/>
              </w:rPr>
              <w:t>7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A41202" w14:textId="77777777" w:rsidR="00917B32" w:rsidRPr="00917B32" w:rsidRDefault="00917B32" w:rsidP="00917B3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917B32" w:rsidRPr="00917B32" w14:paraId="3DF01BAF" w14:textId="77777777" w:rsidTr="00917B32">
        <w:trPr>
          <w:trHeight w:val="269"/>
        </w:trPr>
        <w:tc>
          <w:tcPr>
            <w:tcW w:w="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D7FCD0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4"/>
              </w:rPr>
              <w:t>23</w:t>
            </w:r>
          </w:p>
        </w:tc>
        <w:tc>
          <w:tcPr>
            <w:tcW w:w="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0A693D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3"/>
              </w:rPr>
              <w:t>0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743369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2"/>
              </w:rPr>
              <w:t>0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E517E3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1"/>
              </w:rPr>
              <w:t>0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D24A03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0"/>
              </w:rPr>
              <w:t>0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6E3A2B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6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BA5EBD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5"/>
              </w:rPr>
              <w:t>0</w:t>
            </w:r>
          </w:p>
        </w:tc>
        <w:tc>
          <w:tcPr>
            <w:tcW w:w="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D12756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4"/>
              </w:rPr>
              <w:t>0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DF14AA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  <w:eastAsianLayout w:id="-1170710013"/>
              </w:rPr>
              <w:t>0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289281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2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89230C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1"/>
              </w:rPr>
              <w:t>0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12686F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10"/>
              </w:rPr>
              <w:t>0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3D6BCC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9"/>
              </w:rPr>
              <w:t>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5D6C84" w14:textId="77777777" w:rsidR="00917B32" w:rsidRPr="00917B32" w:rsidRDefault="00917B32" w:rsidP="00917B3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917B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eastAsianLayout w:id="-1170710008"/>
              </w:rPr>
              <w:t>8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18E404" w14:textId="77777777" w:rsidR="00917B32" w:rsidRPr="00917B32" w:rsidRDefault="00917B32" w:rsidP="00917B3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</w:tbl>
    <w:p w14:paraId="0842D8E7" w14:textId="77777777" w:rsidR="00917B32" w:rsidRPr="00917B32" w:rsidRDefault="00917B32" w:rsidP="00917B32">
      <w:pPr>
        <w:pStyle w:val="Web"/>
        <w:spacing w:before="0" w:beforeAutospacing="0" w:after="0" w:afterAutospacing="0"/>
        <w:rPr>
          <w:sz w:val="21"/>
          <w:szCs w:val="21"/>
        </w:rPr>
      </w:pPr>
      <w:r w:rsidRPr="00917B32"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  <w:eastAsianLayout w:id="-1170710007"/>
        </w:rPr>
        <w:t>*This patient did not have a writing tremor and was therefore not included in the calculation of the writing and spiral drawing of the clinical rating scales for tremor.</w:t>
      </w:r>
    </w:p>
    <w:p w14:paraId="76B031B4" w14:textId="77777777" w:rsidR="00000000" w:rsidRPr="00917B32" w:rsidRDefault="00000000"/>
    <w:p w14:paraId="1AB147F0" w14:textId="77777777" w:rsidR="00917B32" w:rsidRDefault="00917B32"/>
    <w:p w14:paraId="07916B11" w14:textId="77777777" w:rsidR="00917B32" w:rsidRDefault="00917B32"/>
    <w:p w14:paraId="56C82C3C" w14:textId="77777777" w:rsidR="00917B32" w:rsidRDefault="00917B32">
      <w:pPr>
        <w:rPr>
          <w:rFonts w:hint="eastAsia"/>
        </w:rPr>
      </w:pPr>
    </w:p>
    <w:sectPr w:rsidR="00917B3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B32"/>
    <w:rsid w:val="00695B94"/>
    <w:rsid w:val="00917B32"/>
    <w:rsid w:val="009E5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9A7180A"/>
  <w15:chartTrackingRefBased/>
  <w15:docId w15:val="{877EA4CF-67AE-48BD-95C0-61F293E02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917B3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4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O HORISAWA</dc:creator>
  <cp:keywords/>
  <dc:description/>
  <cp:lastModifiedBy>SHIRO HORISAWA</cp:lastModifiedBy>
  <cp:revision>1</cp:revision>
  <dcterms:created xsi:type="dcterms:W3CDTF">2023-10-06T16:33:00Z</dcterms:created>
  <dcterms:modified xsi:type="dcterms:W3CDTF">2023-10-06T16:35:00Z</dcterms:modified>
</cp:coreProperties>
</file>